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3A1" w:rsidRDefault="005D4743" w:rsidP="005D47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2.</w:t>
      </w:r>
    </w:p>
    <w:p w:rsidR="004833D6" w:rsidRDefault="004833D6" w:rsidP="005D47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4743" w:rsidRPr="005D4743" w:rsidRDefault="005D4743" w:rsidP="005D47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C63A1" w:rsidRPr="00794F0B" w:rsidRDefault="001C63A1" w:rsidP="001C63A1">
      <w:pPr>
        <w:spacing w:after="0" w:line="240" w:lineRule="auto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A5AE19B" wp14:editId="4B8DDB1D">
            <wp:simplePos x="0" y="0"/>
            <wp:positionH relativeFrom="margin">
              <wp:posOffset>327288</wp:posOffset>
            </wp:positionH>
            <wp:positionV relativeFrom="paragraph">
              <wp:posOffset>443</wp:posOffset>
            </wp:positionV>
            <wp:extent cx="933450" cy="700405"/>
            <wp:effectExtent l="0" t="0" r="0" b="4445"/>
            <wp:wrapSquare wrapText="bothSides"/>
            <wp:docPr id="2" name="Picture 2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HAnsi" w:eastAsiaTheme="majorEastAsia" w:hAnsiTheme="majorHAnsi" w:cstheme="majorBidi"/>
          <w:b/>
        </w:rPr>
        <w:t>C</w:t>
      </w:r>
      <w:r w:rsidRPr="00794F0B">
        <w:rPr>
          <w:rFonts w:asciiTheme="majorHAnsi" w:eastAsiaTheme="majorEastAsia" w:hAnsiTheme="majorHAnsi" w:cstheme="majorBidi"/>
          <w:b/>
        </w:rPr>
        <w:t xml:space="preserve">hecklist of information that should be included in </w:t>
      </w:r>
      <w:r>
        <w:rPr>
          <w:rFonts w:asciiTheme="majorHAnsi" w:eastAsiaTheme="majorEastAsia" w:hAnsiTheme="majorHAnsi" w:cstheme="majorBidi"/>
          <w:b/>
        </w:rPr>
        <w:t xml:space="preserve">new </w:t>
      </w:r>
      <w:r w:rsidRPr="00794F0B">
        <w:rPr>
          <w:rFonts w:asciiTheme="majorHAnsi" w:eastAsiaTheme="majorEastAsia" w:hAnsiTheme="majorHAnsi" w:cstheme="majorBidi"/>
          <w:b/>
        </w:rPr>
        <w:t>reports of global health estimates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6970"/>
        <w:gridCol w:w="1417"/>
      </w:tblGrid>
      <w:tr w:rsidR="001C63A1" w:rsidRPr="00794F0B" w:rsidTr="005D4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1C63A1" w:rsidRPr="00794F0B" w:rsidRDefault="001C63A1" w:rsidP="001C63A1">
            <w:r w:rsidRPr="00794F0B">
              <w:t>Item #</w:t>
            </w:r>
          </w:p>
        </w:tc>
        <w:tc>
          <w:tcPr>
            <w:tcW w:w="6970" w:type="dxa"/>
          </w:tcPr>
          <w:p w:rsidR="001C63A1" w:rsidRPr="00794F0B" w:rsidRDefault="001C63A1" w:rsidP="001C63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:rsidR="001C63A1" w:rsidRPr="00794F0B" w:rsidRDefault="001C63A1" w:rsidP="001C63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1C63A1" w:rsidRPr="00794F0B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3"/>
          </w:tcPr>
          <w:p w:rsidR="001C63A1" w:rsidRPr="00794F0B" w:rsidRDefault="001C63A1" w:rsidP="001C63A1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1C63A1" w:rsidRPr="00E14AF7" w:rsidRDefault="001C63A1" w:rsidP="001C63A1">
            <w:r>
              <w:t>1</w:t>
            </w:r>
          </w:p>
        </w:tc>
        <w:tc>
          <w:tcPr>
            <w:tcW w:w="6970" w:type="dxa"/>
          </w:tcPr>
          <w:p w:rsidR="001C63A1" w:rsidRPr="00E14AF7" w:rsidRDefault="001C63A1" w:rsidP="001C63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:rsidR="001C63A1" w:rsidRDefault="000B6866" w:rsidP="001C63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</w:t>
            </w:r>
          </w:p>
        </w:tc>
      </w:tr>
      <w:tr w:rsidR="001C63A1" w:rsidRPr="00DC7327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2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:rsidR="001C63A1" w:rsidRPr="00E14AF7" w:rsidRDefault="000B6866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3"/>
            <w:shd w:val="clear" w:color="auto" w:fill="BFBFBF" w:themeFill="background1" w:themeFillShade="BF"/>
          </w:tcPr>
          <w:p w:rsidR="001C63A1" w:rsidRPr="00E14AF7" w:rsidRDefault="001C63A1" w:rsidP="001C63A1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3"/>
            <w:shd w:val="clear" w:color="auto" w:fill="D9D9D9" w:themeFill="background1" w:themeFillShade="D9"/>
          </w:tcPr>
          <w:p w:rsidR="001C63A1" w:rsidRPr="00794F0B" w:rsidRDefault="001C63A1" w:rsidP="001C63A1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1C63A1" w:rsidRPr="00E14AF7" w:rsidRDefault="001C63A1" w:rsidP="001C63A1">
            <w:r>
              <w:t>3</w:t>
            </w:r>
          </w:p>
        </w:tc>
        <w:tc>
          <w:tcPr>
            <w:tcW w:w="6970" w:type="dxa"/>
          </w:tcPr>
          <w:p w:rsidR="001C63A1" w:rsidRPr="00E14AF7" w:rsidRDefault="001C63A1" w:rsidP="001C63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:rsidR="001C63A1" w:rsidRPr="00E14AF7" w:rsidRDefault="000B6866" w:rsidP="001C63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4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:rsidR="001C63A1" w:rsidRDefault="000B6866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5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:rsidR="001C63A1" w:rsidRDefault="000B6866" w:rsidP="001C63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</w:t>
            </w:r>
          </w:p>
        </w:tc>
      </w:tr>
      <w:tr w:rsidR="001C63A1" w:rsidRPr="00E14AF7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6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:rsidR="001C63A1" w:rsidRPr="00E14AF7" w:rsidRDefault="008910D5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3"/>
            <w:shd w:val="clear" w:color="auto" w:fill="D9D9D9" w:themeFill="background1" w:themeFillShade="D9"/>
          </w:tcPr>
          <w:p w:rsidR="001C63A1" w:rsidRPr="00794F0B" w:rsidRDefault="001C63A1" w:rsidP="001C63A1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7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1C63A1" w:rsidRPr="00E14AF7" w:rsidRDefault="001C63A1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3"/>
            <w:shd w:val="clear" w:color="auto" w:fill="D9D9D9" w:themeFill="background1" w:themeFillShade="D9"/>
          </w:tcPr>
          <w:p w:rsidR="001C63A1" w:rsidRPr="00794F0B" w:rsidRDefault="001C63A1" w:rsidP="001C63A1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8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:rsidR="001C63A1" w:rsidRDefault="001C63A1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C63A1" w:rsidRPr="00FF586E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3"/>
            <w:shd w:val="clear" w:color="auto" w:fill="BFBFBF" w:themeFill="background1" w:themeFillShade="BF"/>
          </w:tcPr>
          <w:p w:rsidR="001C63A1" w:rsidRPr="00FF586E" w:rsidRDefault="001C63A1" w:rsidP="001C63A1">
            <w:r>
              <w:t>Data analysis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9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:rsidR="001C63A1" w:rsidRPr="00E14AF7" w:rsidRDefault="000B6866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10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:rsidR="001C63A1" w:rsidRDefault="000B6866" w:rsidP="001C63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11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:rsidR="001C63A1" w:rsidRDefault="000B6866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12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:rsidR="001C63A1" w:rsidRDefault="000B6866" w:rsidP="001C63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lastRenderedPageBreak/>
              <w:t>13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:rsidR="001C63A1" w:rsidRDefault="000B6866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1C63A1" w:rsidRPr="00E14AF7" w:rsidRDefault="001C63A1" w:rsidP="001C63A1">
            <w:r>
              <w:t>14</w:t>
            </w:r>
          </w:p>
        </w:tc>
        <w:tc>
          <w:tcPr>
            <w:tcW w:w="6970" w:type="dxa"/>
          </w:tcPr>
          <w:p w:rsidR="001C63A1" w:rsidRPr="00E14AF7" w:rsidRDefault="001C63A1" w:rsidP="001C63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:rsidR="001C63A1" w:rsidRPr="00E14AF7" w:rsidRDefault="000B6866" w:rsidP="001C63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3"/>
          </w:tcPr>
          <w:p w:rsidR="001C63A1" w:rsidRPr="00E14AF7" w:rsidRDefault="001C63A1" w:rsidP="001C63A1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1C63A1" w:rsidRPr="00E14AF7" w:rsidRDefault="001C63A1" w:rsidP="001C63A1">
            <w:r>
              <w:t>15</w:t>
            </w:r>
          </w:p>
        </w:tc>
        <w:tc>
          <w:tcPr>
            <w:tcW w:w="6970" w:type="dxa"/>
          </w:tcPr>
          <w:p w:rsidR="001C63A1" w:rsidRPr="00E14AF7" w:rsidRDefault="001C63A1" w:rsidP="001C63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:rsidR="001C63A1" w:rsidRPr="00E14AF7" w:rsidRDefault="0078412F" w:rsidP="00560C6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</w:t>
            </w:r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16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:rsidR="001C63A1" w:rsidRPr="002A739C" w:rsidRDefault="0078412F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1C63A1" w:rsidTr="005D47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17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:rsidR="001C63A1" w:rsidRDefault="00762B28" w:rsidP="001C63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</w:t>
            </w:r>
            <w:bookmarkStart w:id="0" w:name="_GoBack"/>
            <w:bookmarkEnd w:id="0"/>
          </w:p>
        </w:tc>
      </w:tr>
      <w:tr w:rsidR="001C63A1" w:rsidTr="005D4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C63A1" w:rsidRPr="00E14AF7" w:rsidRDefault="001C63A1" w:rsidP="001C63A1">
            <w:r>
              <w:t>18</w:t>
            </w:r>
          </w:p>
        </w:tc>
        <w:tc>
          <w:tcPr>
            <w:tcW w:w="6970" w:type="dxa"/>
            <w:shd w:val="clear" w:color="auto" w:fill="auto"/>
          </w:tcPr>
          <w:p w:rsidR="001C63A1" w:rsidRPr="00E14AF7" w:rsidRDefault="001C63A1" w:rsidP="001C6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:rsidR="001C63A1" w:rsidRPr="00E14AF7" w:rsidRDefault="000B6866" w:rsidP="001C6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</w:tbl>
    <w:p w:rsidR="001C63A1" w:rsidRPr="0067781E" w:rsidRDefault="001C63A1" w:rsidP="001C63A1">
      <w:pPr>
        <w:spacing w:line="240" w:lineRule="auto"/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</w:p>
    <w:p w:rsidR="001C63A1" w:rsidRDefault="001C63A1" w:rsidP="001C63A1">
      <w:pPr>
        <w:spacing w:line="240" w:lineRule="auto"/>
      </w:pPr>
    </w:p>
    <w:sectPr w:rsidR="001C63A1" w:rsidSect="00B251C9">
      <w:pgSz w:w="12240" w:h="15840" w:code="1"/>
      <w:pgMar w:top="1440" w:right="1440" w:bottom="1440" w:left="1440" w:header="288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766F6"/>
    <w:multiLevelType w:val="hybridMultilevel"/>
    <w:tmpl w:val="5C50CA3C"/>
    <w:lvl w:ilvl="0" w:tplc="F3604760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9424AA7A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BF98E55A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399A16C8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5104740C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7E5050C2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8E46C016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7FDA5098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6F661250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44F082C"/>
    <w:multiLevelType w:val="hybridMultilevel"/>
    <w:tmpl w:val="44ACD3DE"/>
    <w:lvl w:ilvl="0" w:tplc="99560108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DE5AD5E4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461020D6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282EF6D4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E16437D2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E8860F14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F8CC6DA4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A0C8807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75E8E050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15466BE"/>
    <w:multiLevelType w:val="hybridMultilevel"/>
    <w:tmpl w:val="C686B11A"/>
    <w:lvl w:ilvl="0" w:tplc="A1CC9D20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80FA75FC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CB82EFB8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F7A89880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CE9237E4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92CC1996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DFD6940C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1AAEE2F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5FAA535A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914"/>
    <w:rsid w:val="000B6866"/>
    <w:rsid w:val="000D06C7"/>
    <w:rsid w:val="00117041"/>
    <w:rsid w:val="001C63A1"/>
    <w:rsid w:val="0021704B"/>
    <w:rsid w:val="00281C13"/>
    <w:rsid w:val="003D57F8"/>
    <w:rsid w:val="004833D6"/>
    <w:rsid w:val="00560C6D"/>
    <w:rsid w:val="005D4743"/>
    <w:rsid w:val="006C53C1"/>
    <w:rsid w:val="007575A2"/>
    <w:rsid w:val="00762B28"/>
    <w:rsid w:val="0078412F"/>
    <w:rsid w:val="008910D5"/>
    <w:rsid w:val="00A36EEB"/>
    <w:rsid w:val="00B0706B"/>
    <w:rsid w:val="00B251C9"/>
    <w:rsid w:val="00B44914"/>
    <w:rsid w:val="00C7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6A6F"/>
  <w15:chartTrackingRefBased/>
  <w15:docId w15:val="{2059E969-056C-48F9-BC67-B1B67189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914"/>
    <w:rPr>
      <w:lang w:val="en-MY"/>
    </w:rPr>
  </w:style>
  <w:style w:type="paragraph" w:styleId="Heading1">
    <w:name w:val="heading 1"/>
    <w:basedOn w:val="Normal"/>
    <w:link w:val="Heading1Char"/>
    <w:uiPriority w:val="1"/>
    <w:qFormat/>
    <w:rsid w:val="00B44914"/>
    <w:pPr>
      <w:widowControl w:val="0"/>
      <w:autoSpaceDE w:val="0"/>
      <w:autoSpaceDN w:val="0"/>
      <w:spacing w:before="122"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1"/>
    <w:qFormat/>
    <w:rsid w:val="00B44914"/>
    <w:pPr>
      <w:widowControl w:val="0"/>
      <w:autoSpaceDE w:val="0"/>
      <w:autoSpaceDN w:val="0"/>
      <w:spacing w:after="0" w:line="240" w:lineRule="auto"/>
      <w:ind w:left="100"/>
      <w:outlineLvl w:val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449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B44914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44914"/>
    <w:pPr>
      <w:widowControl w:val="0"/>
      <w:autoSpaceDE w:val="0"/>
      <w:autoSpaceDN w:val="0"/>
      <w:spacing w:after="0" w:line="240" w:lineRule="auto"/>
      <w:ind w:left="820" w:hanging="360"/>
    </w:pPr>
    <w:rPr>
      <w:rFonts w:ascii="Times New Roman" w:eastAsia="Times New Roman" w:hAnsi="Times New Roman" w:cs="Times New Roman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44914"/>
    <w:rPr>
      <w:rFonts w:ascii="Times New Roman" w:eastAsia="Times New Roman" w:hAnsi="Times New Roman" w:cs="Times New Roman"/>
      <w:sz w:val="21"/>
      <w:szCs w:val="21"/>
    </w:rPr>
  </w:style>
  <w:style w:type="paragraph" w:styleId="ListParagraph">
    <w:name w:val="List Paragraph"/>
    <w:basedOn w:val="Normal"/>
    <w:uiPriority w:val="1"/>
    <w:qFormat/>
    <w:rsid w:val="00B44914"/>
    <w:pPr>
      <w:widowControl w:val="0"/>
      <w:autoSpaceDE w:val="0"/>
      <w:autoSpaceDN w:val="0"/>
      <w:spacing w:after="0" w:line="240" w:lineRule="auto"/>
      <w:ind w:left="820" w:hanging="360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44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1C63A1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7</cp:revision>
  <dcterms:created xsi:type="dcterms:W3CDTF">2023-04-12T01:08:00Z</dcterms:created>
  <dcterms:modified xsi:type="dcterms:W3CDTF">2023-04-12T08:11:00Z</dcterms:modified>
</cp:coreProperties>
</file>